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AB840" w14:textId="77777777" w:rsidR="00E520EE" w:rsidRDefault="00F27D9D">
      <w:pPr>
        <w:pStyle w:val="SupplementaryMaterial"/>
        <w:rPr>
          <w:b w:val="0"/>
        </w:rPr>
      </w:pPr>
      <w:r>
        <w:t>Supplementary Material</w:t>
      </w:r>
    </w:p>
    <w:p w14:paraId="5A7B7321" w14:textId="77777777" w:rsidR="00A55210" w:rsidRDefault="00A55210" w:rsidP="007D1455">
      <w:pPr>
        <w:pStyle w:val="MDPI13authornames"/>
        <w:rPr>
          <w:rFonts w:ascii="Times New Roman" w:eastAsia="宋体" w:hAnsi="Times New Roman" w:hint="eastAsia"/>
          <w:bCs/>
          <w:color w:val="auto"/>
          <w:sz w:val="32"/>
          <w:szCs w:val="32"/>
          <w:lang w:eastAsia="zh-CN" w:bidi="ar-SA"/>
        </w:rPr>
      </w:pPr>
      <w:r w:rsidRPr="00A55210">
        <w:rPr>
          <w:rFonts w:ascii="Times New Roman" w:eastAsia="宋体" w:hAnsi="Times New Roman"/>
          <w:bCs/>
          <w:color w:val="auto"/>
          <w:sz w:val="32"/>
          <w:szCs w:val="32"/>
          <w:lang w:eastAsia="en-US" w:bidi="ar-SA"/>
        </w:rPr>
        <w:t xml:space="preserve">Conservation and distribution of the DRACH motif for potential m6A sites in avian </w:t>
      </w:r>
      <w:proofErr w:type="spellStart"/>
      <w:r w:rsidRPr="00A55210">
        <w:rPr>
          <w:rFonts w:ascii="Times New Roman" w:eastAsia="宋体" w:hAnsi="Times New Roman"/>
          <w:bCs/>
          <w:color w:val="auto"/>
          <w:sz w:val="32"/>
          <w:szCs w:val="32"/>
          <w:lang w:eastAsia="en-US" w:bidi="ar-SA"/>
        </w:rPr>
        <w:t>leukosis</w:t>
      </w:r>
      <w:proofErr w:type="spellEnd"/>
      <w:r w:rsidRPr="00A55210">
        <w:rPr>
          <w:rFonts w:ascii="Times New Roman" w:eastAsia="宋体" w:hAnsi="Times New Roman"/>
          <w:bCs/>
          <w:color w:val="auto"/>
          <w:sz w:val="32"/>
          <w:szCs w:val="32"/>
          <w:lang w:eastAsia="en-US" w:bidi="ar-SA"/>
        </w:rPr>
        <w:t xml:space="preserve"> virus subgroup J</w:t>
      </w:r>
    </w:p>
    <w:p w14:paraId="131D83B9" w14:textId="77777777" w:rsidR="00A55210" w:rsidRDefault="00A55210" w:rsidP="007D1455">
      <w:pPr>
        <w:pStyle w:val="MDPI13authornames"/>
        <w:rPr>
          <w:rFonts w:ascii="Times New Roman" w:eastAsia="宋体" w:hAnsi="Times New Roman" w:hint="eastAsia"/>
          <w:bCs/>
          <w:color w:val="auto"/>
          <w:sz w:val="32"/>
          <w:szCs w:val="32"/>
          <w:lang w:eastAsia="zh-CN" w:bidi="ar-SA"/>
        </w:rPr>
      </w:pPr>
    </w:p>
    <w:p w14:paraId="758B07ED" w14:textId="4CFCA39C" w:rsidR="007D1455" w:rsidRPr="00FE72A6" w:rsidRDefault="007D1455" w:rsidP="007D1455">
      <w:pPr>
        <w:pStyle w:val="MDPI13authornames"/>
        <w:rPr>
          <w:rFonts w:ascii="Times New Roman" w:hAnsi="Times New Roman"/>
          <w:bCs/>
          <w:color w:val="auto"/>
          <w:sz w:val="24"/>
          <w:szCs w:val="24"/>
        </w:rPr>
      </w:pPr>
      <w:bookmarkStart w:id="0" w:name="_GoBack"/>
      <w:bookmarkEnd w:id="0"/>
      <w:r w:rsidRPr="00FE72A6">
        <w:rPr>
          <w:rFonts w:ascii="Times New Roman" w:hAnsi="Times New Roman"/>
          <w:bCs/>
          <w:color w:val="auto"/>
          <w:sz w:val="24"/>
          <w:szCs w:val="24"/>
        </w:rPr>
        <w:t>Jun Ji</w:t>
      </w:r>
      <w:r w:rsidRPr="004040C6">
        <w:rPr>
          <w:rFonts w:ascii="Times New Roman" w:eastAsiaTheme="minorEastAsia" w:hAnsi="Times New Roman" w:hint="eastAsia"/>
          <w:bCs/>
          <w:color w:val="auto"/>
          <w:sz w:val="24"/>
          <w:szCs w:val="24"/>
          <w:vertAlign w:val="superscript"/>
          <w:lang w:eastAsia="zh-CN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,</w:t>
      </w:r>
      <w:r w:rsidRPr="00BE12A9">
        <w:rPr>
          <w:rFonts w:ascii="Times New Roman" w:hAnsi="Times New Roman"/>
          <w:bCs/>
          <w:color w:val="auto"/>
          <w:sz w:val="24"/>
        </w:rPr>
        <w:t>*</w:t>
      </w:r>
      <w:r w:rsidRPr="00BE12A9" w:rsidDel="00BE12A9">
        <w:rPr>
          <w:rFonts w:ascii="Times New Roman" w:eastAsiaTheme="minorEastAsia" w:hAnsi="Times New Roman" w:hint="eastAsia"/>
          <w:bCs/>
          <w:color w:val="auto"/>
          <w:sz w:val="24"/>
          <w:szCs w:val="24"/>
          <w:vertAlign w:val="superscript"/>
          <w:lang w:eastAsia="zh-CN"/>
        </w:rPr>
        <w:t xml:space="preserve"> 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>Xinhao</w:t>
      </w:r>
      <w:proofErr w:type="spellEnd"/>
      <w:r w:rsidRPr="00FE72A6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 xml:space="preserve"> Mu</w:t>
      </w:r>
      <w:r w:rsidRPr="00FE72A6">
        <w:rPr>
          <w:rFonts w:ascii="Times New Roman" w:hAnsi="Times New Roman"/>
          <w:bCs/>
          <w:color w:val="auto"/>
          <w:sz w:val="24"/>
          <w:vertAlign w:val="superscript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>Shuqi</w:t>
      </w:r>
      <w:proofErr w:type="spellEnd"/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Pr="00FE72A6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>Xu</w:t>
      </w:r>
      <w:r w:rsidRPr="006A42E0">
        <w:rPr>
          <w:rFonts w:ascii="Times New Roman" w:hAnsi="Times New Roman"/>
          <w:bCs/>
          <w:color w:val="auto"/>
          <w:sz w:val="24"/>
          <w:vertAlign w:val="superscript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>, Xin Xu</w:t>
      </w:r>
      <w:r w:rsidRPr="006A42E0">
        <w:rPr>
          <w:rFonts w:ascii="Times New Roman" w:hAnsi="Times New Roman"/>
          <w:bCs/>
          <w:color w:val="auto"/>
          <w:sz w:val="24"/>
          <w:vertAlign w:val="superscript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hAnsi="Times New Roman"/>
          <w:bCs/>
          <w:color w:val="auto"/>
          <w:sz w:val="24"/>
          <w:szCs w:val="24"/>
        </w:rPr>
        <w:t>Zhibin</w:t>
      </w:r>
      <w:proofErr w:type="spellEnd"/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 Zhang</w:t>
      </w:r>
      <w:r w:rsidRPr="006A42E0">
        <w:rPr>
          <w:rFonts w:ascii="Times New Roman" w:hAnsi="Times New Roman"/>
          <w:bCs/>
          <w:color w:val="auto"/>
          <w:sz w:val="24"/>
          <w:vertAlign w:val="superscript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hAnsi="Times New Roman"/>
          <w:bCs/>
          <w:color w:val="auto"/>
          <w:sz w:val="24"/>
          <w:szCs w:val="24"/>
        </w:rPr>
        <w:t>Lunguang</w:t>
      </w:r>
      <w:proofErr w:type="spellEnd"/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 Yao</w:t>
      </w:r>
      <w:r w:rsidRPr="00FE72A6">
        <w:rPr>
          <w:rFonts w:ascii="Times New Roman" w:eastAsiaTheme="minorEastAsia" w:hAnsi="Times New Roman"/>
          <w:bCs/>
          <w:color w:val="auto"/>
          <w:sz w:val="24"/>
          <w:szCs w:val="24"/>
          <w:vertAlign w:val="superscript"/>
          <w:lang w:eastAsia="zh-CN"/>
        </w:rPr>
        <w:t>1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hAnsi="Times New Roman"/>
          <w:bCs/>
          <w:color w:val="auto"/>
          <w:sz w:val="24"/>
          <w:szCs w:val="24"/>
        </w:rPr>
        <w:t>Qingmei</w:t>
      </w:r>
      <w:proofErr w:type="spellEnd"/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 Xie</w:t>
      </w:r>
      <w:r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2</w:t>
      </w:r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FE72A6">
        <w:rPr>
          <w:rFonts w:ascii="Times New Roman" w:hAnsi="Times New Roman"/>
          <w:bCs/>
          <w:color w:val="auto"/>
          <w:sz w:val="24"/>
          <w:szCs w:val="24"/>
        </w:rPr>
        <w:t>Yingzuo</w:t>
      </w:r>
      <w:proofErr w:type="spellEnd"/>
      <w:r w:rsidRPr="00FE72A6">
        <w:rPr>
          <w:rFonts w:ascii="Times New Roman" w:hAnsi="Times New Roman"/>
          <w:bCs/>
          <w:color w:val="auto"/>
          <w:sz w:val="24"/>
          <w:szCs w:val="24"/>
        </w:rPr>
        <w:t xml:space="preserve"> Bi</w:t>
      </w:r>
      <w:r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2</w:t>
      </w:r>
    </w:p>
    <w:p w14:paraId="23DD0487" w14:textId="77777777" w:rsidR="00E520EE" w:rsidRDefault="00F27D9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>Corresponding Author: jijun020@126.com</w:t>
      </w:r>
    </w:p>
    <w:p w14:paraId="71038583" w14:textId="107C344A" w:rsidR="00E520EE" w:rsidRDefault="00F27D9D">
      <w:pPr>
        <w:pStyle w:val="1"/>
      </w:pPr>
      <w:r>
        <w:t xml:space="preserve">Supplementary Table 1. </w:t>
      </w:r>
      <w:r w:rsidR="00455208" w:rsidRPr="00455208">
        <w:t>Clinical details and m6A predictions of ALV-J strains obtained from the GenBank</w:t>
      </w:r>
    </w:p>
    <w:tbl>
      <w:tblPr>
        <w:tblW w:w="736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4"/>
        <w:gridCol w:w="1134"/>
        <w:gridCol w:w="709"/>
        <w:gridCol w:w="851"/>
        <w:gridCol w:w="567"/>
        <w:gridCol w:w="850"/>
        <w:gridCol w:w="567"/>
        <w:gridCol w:w="992"/>
        <w:gridCol w:w="567"/>
      </w:tblGrid>
      <w:tr w:rsidR="00455208" w:rsidRPr="004A35FD" w14:paraId="0C35F1E1" w14:textId="77777777" w:rsidTr="00537DDA">
        <w:trPr>
          <w:trHeight w:val="20"/>
          <w:jc w:val="center"/>
        </w:trPr>
        <w:tc>
          <w:tcPr>
            <w:tcW w:w="1124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9E686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bookmarkStart w:id="1" w:name="_Hlk134385137"/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Accession no.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BC382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Strain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675D8D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Tim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20B64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Countries</w:t>
            </w:r>
          </w:p>
        </w:tc>
        <w:tc>
          <w:tcPr>
            <w:tcW w:w="2976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A0835E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>
              <w:rPr>
                <w:rFonts w:eastAsia="等线" w:cs="Times New Roman" w:hint="eastAsia"/>
                <w:b/>
                <w:bCs/>
                <w:sz w:val="15"/>
                <w:szCs w:val="15"/>
              </w:rPr>
              <w:t>Rating scores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809D4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Total</w:t>
            </w:r>
          </w:p>
        </w:tc>
      </w:tr>
      <w:tr w:rsidR="00455208" w:rsidRPr="004A35FD" w14:paraId="4AE6BF27" w14:textId="77777777" w:rsidTr="00537DDA">
        <w:trPr>
          <w:trHeight w:val="20"/>
          <w:jc w:val="center"/>
        </w:trPr>
        <w:tc>
          <w:tcPr>
            <w:tcW w:w="1124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0C8CEEB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15AE181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52DE82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3D5242E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7DE3C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43CCF2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Moderat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88BA20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0FD2B9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4A35FD">
              <w:rPr>
                <w:rFonts w:eastAsia="等线" w:cs="Times New Roman"/>
                <w:b/>
                <w:bCs/>
                <w:sz w:val="15"/>
                <w:szCs w:val="15"/>
              </w:rPr>
              <w:t>Very High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222A46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</w:tr>
      <w:tr w:rsidR="00455208" w:rsidRPr="004A35FD" w14:paraId="2C3C7A60" w14:textId="77777777" w:rsidTr="00537DDA">
        <w:trPr>
          <w:trHeight w:val="20"/>
          <w:jc w:val="center"/>
        </w:trPr>
        <w:tc>
          <w:tcPr>
            <w:tcW w:w="112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14026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Z4639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516410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PRS10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1C8B9C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8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8AD4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UK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4FEF70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4584A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A3D19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51141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20A9D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1022F89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72F831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DQ11580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C548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NX01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6F98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73A6D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910C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2ABD5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53899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77662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AAF26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8</w:t>
            </w:r>
          </w:p>
        </w:tc>
      </w:tr>
      <w:tr w:rsidR="00455208" w:rsidRPr="004A35FD" w14:paraId="6820114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8A8A80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P28457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4209B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PDRC-5983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57B01F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B07A78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US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B248A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59AC0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D8F7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A95F8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62D2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0</w:t>
            </w:r>
          </w:p>
        </w:tc>
      </w:tr>
      <w:tr w:rsidR="00455208" w:rsidRPr="004A35FD" w14:paraId="5BB6DF7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14406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95637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CB3B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PK19FA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4AAB95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4961A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Pakistan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D86418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28DE1B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81910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955BF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F5AB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6C6A4B1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1A864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93732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31B9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YYD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2AB962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BAB49C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393BD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FB8B5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1518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6624A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998F7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1F84070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4CF1E0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X03742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BFAB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ZS1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C1FD6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C685FE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B34F0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8F36E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DD24E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7DD59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1CCF9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0DD0271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70DDF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F46128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A3E2A5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YYA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EABFE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1D1675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75A3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10F841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B4ACDC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C535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B9B3F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01B55C2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578F0E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10892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BDB8D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912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867CB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0F968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B38FBC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41F765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60C46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0B5D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13B2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72F542D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59D465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11996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9F7E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-RJ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D136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72967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62354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4A2FE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C14AFD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A9E67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0FBB25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1BCDD9D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61120E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124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27CA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-2020-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38DC4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0BC8F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CC7F12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D7A8D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8AB4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2E5A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63A5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6B0E54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32B742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76773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150F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AJ-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40C3EC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4D15C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EDDCA9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DB0F5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C5B9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67C40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BD8C95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12629C8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B5974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M23566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DAB8E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AY0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EF4F72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6BA363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BF75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C1C3F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B7E8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5C20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5B4B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09D804B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C1BF5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M23566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B0D47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-</w:t>
            </w:r>
            <w:proofErr w:type="spellStart"/>
            <w:r w:rsidRPr="004A35FD">
              <w:rPr>
                <w:rFonts w:eastAsia="等线" w:cs="Times New Roman"/>
                <w:sz w:val="15"/>
                <w:szCs w:val="15"/>
              </w:rPr>
              <w:t>nt</w:t>
            </w:r>
            <w:proofErr w:type="spellEnd"/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5D3DF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3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C23BF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69A7B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A5402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E46B5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F7A1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045F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3085E725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F3973E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1FA7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4NT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B5790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93D70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159A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8DFFE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4428E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E33A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940A85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2BC46A4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C01475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lastRenderedPageBreak/>
              <w:t>KF56237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1B9B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BR11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1E84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BCAC50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F5744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F7BE1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8F6D0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571B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D955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1D863D0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92F10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M7769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9104E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VR8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F7615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017DBA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Russi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E519F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C69A6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C2611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B6F16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FC82D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4532CB0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1DEF7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B698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NN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4FA27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BDBC1C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8A5351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4F1EE9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5A3A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8D68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BEB83F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7F45202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8A401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R02548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DC13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YL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3D986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B035FE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B83899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0417FA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CB0C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B6D3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ED724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7DFB5FB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9F01BC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66EC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5JL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67D56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5917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EEA50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B3E2BE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270A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C697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B424F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7DF3E0A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F93C1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F93200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770DC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AUT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C588D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39F55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68501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79CA28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15015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E16C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00DB9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1812150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FFF43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M37651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DFED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LJ13SH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9B580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58DD0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75462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A10C4F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0613B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35974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BF9C54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622B9EC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8BC838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U98230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0ECC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09GY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9D2B6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39CF15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E2B0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187E3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23C92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E8F5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108E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06C9344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E7816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U98231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0CF23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09GY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BB583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D7AC77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A43C7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555B3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3C6E6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08AE4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7230D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5A5874A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FE73E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N62487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60B1A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L093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8C77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CE3E5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DE2694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1ED18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FD900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2F957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99337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01F0B5B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E7F56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F93200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1BADB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AUSY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EE3F34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9F82A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8376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E67B1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B0011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CADE8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C9AC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6</w:t>
            </w:r>
          </w:p>
        </w:tc>
      </w:tr>
      <w:tr w:rsidR="00455208" w:rsidRPr="004A35FD" w14:paraId="6500F49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A7818C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X84832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C5B68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WB11098J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9BE4D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4BA8B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8F66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F6A15A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CCD0A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36E5B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AA07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69C6AEC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0B4E9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T15666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5B872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0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D5CE1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F4688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FE748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6C55F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F0F76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4FF2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0B68F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06A0905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62C33F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15917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8D1F6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1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9F5E4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93F53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D7A49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75EAC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05663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2FD8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89C6E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7A43DF4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8CD4BC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N38951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E07DF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0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4D25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3A299E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FF5EBD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86532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5BD0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665FD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1BEA8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544762F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8D8E3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N62487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3A8475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09DP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C628A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2126A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77F52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A7E8E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2A247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C6C1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6ECC4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0E303CE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1AD4E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N38951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A23B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0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AC0B32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DA5869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28D5E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3A2B5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41599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A2BA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CE527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09A83B3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B9DBCC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6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5F8A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548FF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C85F5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30C4E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BFE8DB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F8F57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909C40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B285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3699250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5F381F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5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CEDA2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F9394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BAF5B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645AA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1F7384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435B8D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0085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AFEA8A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56665D5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C2F2C6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6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C74C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0D279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59E30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C9D9C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B3E5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26E64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003E8F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0DB8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7DB602A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0189E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5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89C1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EC1FB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2C739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E8FE5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87304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7372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FFA8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E87A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455208" w:rsidRPr="004A35FD" w14:paraId="08B1230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A8FA9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F56237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67DE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1105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FDE767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472ADE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877E5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F06CB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BE111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A35F8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94774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0B62802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E99B8E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X25490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567AD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10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2B246B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4ED8E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7E4FA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65C8B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5C7F8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943B3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BB0DED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26F3738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CDB37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F93200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DADF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AUXT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7C6011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225C3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DBF4E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F223B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F54D4C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74276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190C2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FA204F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4A2FF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lastRenderedPageBreak/>
              <w:t>JF93200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201BE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AUYL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DB0F8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EFD1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7437B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2F047F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051A2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C8508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4C75F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3950451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5A663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F93200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4167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AUHM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71FF8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091CC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4592B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BD57ED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86F03C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EF9E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AD59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5</w:t>
            </w:r>
          </w:p>
        </w:tc>
      </w:tr>
      <w:tr w:rsidR="00455208" w:rsidRPr="004A35FD" w14:paraId="79C1B01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777744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95638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B471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PK19SA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160097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C579C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Pakistan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809A0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45273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27D1A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A2969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77C4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7434CEB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68D2A8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F95172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0A4BA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RL9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90FB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718F2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Russi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2056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AA890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C5A79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BAE1D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75A48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2</w:t>
            </w:r>
          </w:p>
        </w:tc>
      </w:tr>
      <w:tr w:rsidR="00455208" w:rsidRPr="004A35FD" w14:paraId="3F80D59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8EA30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Q93596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4E7ED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LB908U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6589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B511E7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Russi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20AD7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4EA13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F24B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4E4EA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B2CC4A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69C00CF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C8DFD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X85593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442CC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LB908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7707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973ACE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Russi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5BBDF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38B27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6B92A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E654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03198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615AA51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7BF7D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C71104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4398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WN1004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43983A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D7B68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619B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5A2D3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99A3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2368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787CD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1EB1ED4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D7D35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X42379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71EC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QY12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8900F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9A3AC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2C2B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47B65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F609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C83F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E2C90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08A6A77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AE798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X45321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CE6D5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KP12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744F50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B79BC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4BFB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60D9B9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31651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A4A72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1318A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7708D7F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C72B1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C14997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706F9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AU11-XG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1A1A3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10714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BD14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BD90B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A40F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E9F01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9AC035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9</w:t>
            </w:r>
          </w:p>
        </w:tc>
      </w:tr>
      <w:tr w:rsidR="00455208" w:rsidRPr="004A35FD" w14:paraId="7C4EBFE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95104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C14997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2BDFC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AU11-H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2345A6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1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D7C6F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9C656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8E6E2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7C38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9E4C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D974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1B524B5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424E1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15682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5E32B0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QJ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6F745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73206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37307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14BAE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F6EAFD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45B84D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043A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0E7F6CC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F21C8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1701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1AE2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QJ-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6633E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3E0D99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40744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5D03F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10EDBF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21966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7299B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247A51C5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97DC9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17020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99D2D8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QJ-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E879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A7B757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5598C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7D3595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1673D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26692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0CA74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8</w:t>
            </w:r>
          </w:p>
        </w:tc>
      </w:tr>
      <w:tr w:rsidR="00455208" w:rsidRPr="004A35FD" w14:paraId="469D9BB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39FB9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9D240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3GZ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47C96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A9686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BB406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46EB4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61D577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B1D1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6B7DC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2EE5E9F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76C1B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973F45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3H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070CDF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29B92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4350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636A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B06FC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60D88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32FB7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62EB959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54E35A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6CF79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J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36472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F7D9D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0FF51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DF1B0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1239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35C17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4CC3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72EA414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2D5A6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5CB4B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06-H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48EF7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BBDB5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7DE23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FFA21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E5912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6FFA1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D7F5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41EC6183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FD7CE8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51B340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A733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C7187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6C27F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246F74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89BEA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A64E9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519C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5320220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465C8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FB9EA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07-L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A6A046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03740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2A9B65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3C5EE1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B4AEBA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4401C1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82B3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07A88545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2C75E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7134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08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2EAA4E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EC5A2A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FE1E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5EC11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7AFEC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8C4F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C8AD2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26B752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70D6D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92CB64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08-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58E7E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4C47D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1A09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EE63F5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184D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6B05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BC28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7FDF347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F7AE05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FC5A4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11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71FD08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A906F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217A5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041287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B9C8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583D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3F34F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3</w:t>
            </w:r>
          </w:p>
        </w:tc>
      </w:tr>
      <w:tr w:rsidR="00455208" w:rsidRPr="004A35FD" w14:paraId="42847CF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0ED23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3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6D72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11-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5CD058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5595AF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0390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3CD04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B2071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69F2C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6B32B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13E0FB9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FBA6F8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50004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54CA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11-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5E4EA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A0C610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F2B2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4BDFAC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4A93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3060B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9EC28A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75F2F6D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920CE0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lastRenderedPageBreak/>
              <w:t>KU50004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8D04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411-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EF6D0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DAD8E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63D7C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FF088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9AE458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AEA2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FAAC92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46C89C9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4F385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X03451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46BDF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LT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DF2A6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0E709C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6DCB1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115F2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204DF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0325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C6A5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455208" w:rsidRPr="004A35FD" w14:paraId="28C727B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92CE4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X61183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3F350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18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5E29D0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1AEA1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6C3B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A266ED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77B50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68B5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214F3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2</w:t>
            </w:r>
          </w:p>
        </w:tc>
      </w:tr>
      <w:tr w:rsidR="00455208" w:rsidRPr="004A35FD" w14:paraId="66F6522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B4B87C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K68347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BA581A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HN-YM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76C279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B383E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CD071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F971E4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7096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43F1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A304A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29093E1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2BBB4E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K68347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180E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HN-YM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3EABBD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F35866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718F4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691A43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C56295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7C307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75D15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0</w:t>
            </w:r>
          </w:p>
        </w:tc>
      </w:tr>
      <w:tr w:rsidR="00455208" w:rsidRPr="004A35FD" w14:paraId="5B9160D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2A0DA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K68348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EFB17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HN-YH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7738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DB702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0D9ECB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35A96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3E103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009F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E5F26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9</w:t>
            </w:r>
          </w:p>
        </w:tc>
      </w:tr>
      <w:tr w:rsidR="00455208" w:rsidRPr="004A35FD" w14:paraId="410C07A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33BEE0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K68348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D2703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HN-YH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CB347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4C115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E6E321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48557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8648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95B8E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E3ED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0</w:t>
            </w:r>
          </w:p>
        </w:tc>
      </w:tr>
      <w:tr w:rsidR="00455208" w:rsidRPr="004A35FD" w14:paraId="29EAE78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58DE87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K94058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1BAE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YH-B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F27D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1B8F2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3BF97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ADDD8F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BDA59C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B3B29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2D614D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0A5401F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3C1324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89385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B3DB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G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01AF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BBFA37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EF53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564B54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38ACD4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EF182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21C7F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2CA2FE0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3DCC1A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89385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FE7B8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GZ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BD61C5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00B4E0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BDB44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4B97E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B3120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C73D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4A0171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084B0A9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3F884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17560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011246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AU19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CAEAA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3D2F94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FB13E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DC0590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72484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EFF51E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3F6A5F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3AB61EA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1E327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643E5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6F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AB7CBB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80F3C5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89CD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09EE0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045B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25257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1BEF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4</w:t>
            </w:r>
          </w:p>
        </w:tc>
      </w:tr>
      <w:tr w:rsidR="00455208" w:rsidRPr="004A35FD" w14:paraId="0D74E32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7C1B8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3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DD72C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7H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2D6E2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8C561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479E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1AA61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069F61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C136E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0919E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6D1EB83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83A02D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3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8BBF2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F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0304AB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7AE9C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0B9B4A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F5451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BACB0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0C387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DF146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01BBFF3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E8D04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F4331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H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D59F1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EA3A7E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76D44B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5F1639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8571A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66653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46D7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64C18E3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43B132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95AE37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JM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ED609D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444C9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DE22E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929322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76D6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1AF9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E434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799E5D0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07ACC1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F594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SG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55A91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E7BA75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CFAB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2050A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66567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33ED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2F3F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12BA3C4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B6491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20EE9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ZH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66EE36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7162B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9376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C2B93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CAFA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BFCB6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F1E3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45FDBFE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DA6296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8E6F0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8ZJ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546B5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4B4FF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C32D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0B2AAE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15346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2D2A28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B183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4BAF287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2B6BDA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96A2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F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8DAA73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74DFD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610DE0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0237F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E2F97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A89C8E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ED7B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4C6C2D1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9B03E0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48D3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HZ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9DA8B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03381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07BFB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B5276F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5AAD7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1528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C88A3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7C61F5D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D0B7B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81CF7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ZH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B01830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40C08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AEB40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53D13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31D82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18B21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4744AB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44E8A75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521F4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5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A9FA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6JM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F9B7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0105C7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B791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358A08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1312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8BEEE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FDEE4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455208" w:rsidRPr="004A35FD" w14:paraId="1C5B9B83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C68F1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5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0871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7F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C09CB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ED990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B797C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EBB51C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33C9D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7E93E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FC8A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6D1C1A8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169C01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lastRenderedPageBreak/>
              <w:t>KU93427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0FB017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5MM6-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8749E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CEAEF3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E887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2AE5D0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63386B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C33A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A800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1CA508C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A33DA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99768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4234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HG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0E3951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5DB87B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1F27B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E67A0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88255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11632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51549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257299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24FAF4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X05887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0465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HG0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AF166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4FAB58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129C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1FEB4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359D58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60BCE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23B27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59453D9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4E290D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DA86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8NN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468CD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396FE0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29BE3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1785A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1421B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3874A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0DF15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3910E6D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05836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3245A5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8NN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4AA48D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3BA4C4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0C511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C9107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2DD63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4AACE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D7F6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0B3A7A7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8741A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9239F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7YL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69E48D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15CD1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EEFE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B9695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AF793E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F147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418FE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6CA4809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D7A0AF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E0476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7YL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C38AB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52A309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9625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11795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CF111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2CE6A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3CC38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107A35E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DE67C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3670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7NN0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9976F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1A2D93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F740F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28C89B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48B48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74EA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492E1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455208" w:rsidRPr="004A35FD" w14:paraId="22D98D9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B7270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5698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7NN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52C827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796B4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890A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36DC9B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DFDE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65B6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11237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6DE62D30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F1967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A428D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ZS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0C062D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F9C2FD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5E50AB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EDA3C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60D79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3CC22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8F158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04ABE3A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26085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E1B0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YL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C4A095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F5605C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228B1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E1D59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6FB8C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5559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46228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5C39218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1490B9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4F0AE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YL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56238B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42623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635D50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A3AB0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83D77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EE35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1992B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5268903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6C961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4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BEF8B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MM9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75998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34D426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FA002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2E4A6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8D8DC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27EEB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A0CA6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517A628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0727F2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5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84D2D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5MM6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999232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2E646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2FDEC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2819DA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890B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18DB0F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CAADC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7F62482B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F235C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5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AE797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5MM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2772C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0F0ACD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237A0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0CB1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9F182D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3525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E417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638E9283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877889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5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BFE32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5MM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879D7A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5524FD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1CE04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7835C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7DF4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1DA6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887FA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4F776DC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F97947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5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2864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NN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9A9AA5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CF89F6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907029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CFA1C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1A26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4019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6308BF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26B829E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3BA87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06615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E122D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NN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035D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12FF3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93C5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AFE45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7BE0AE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B54F6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6B41C8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4DB8350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22C9D9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A5C04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4NN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5CE66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A43B1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07E9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49779E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2D39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FC7F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0A464B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3C9A0AE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ED6BC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03051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NN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E6BD1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BEFDEC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41B1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F3FE99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F0A3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CA37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B11C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5AF6542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CA128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8B007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NN0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89D01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A4B02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ABE7D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DF80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62611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326F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7EDDA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7C2F3BB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7064F6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200A7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YL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03E42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F9C89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354BA9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485FAE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2F772E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FF822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30C6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6650D91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B1271A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9F313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X16NN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30F0F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399EF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76A6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9DEE94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A7FBA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6EB5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C4320D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6E7082B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6A51C4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N62488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3995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LJ09MDJ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7243A5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3DF44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48002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03B287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8C5B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AFBF9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55963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0</w:t>
            </w:r>
          </w:p>
        </w:tc>
      </w:tr>
      <w:tr w:rsidR="00455208" w:rsidRPr="004A35FD" w14:paraId="3A0CBD8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D536BF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M23566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60CD1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NHH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0A91C1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2A84A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4B1C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5899C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41DA8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6884D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BC2C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9</w:t>
            </w:r>
          </w:p>
        </w:tc>
      </w:tr>
      <w:tr w:rsidR="00455208" w:rsidRPr="004A35FD" w14:paraId="11CCB31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5CEC0D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lastRenderedPageBreak/>
              <w:t>HQ9008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C92D8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AU-HN0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BE3A48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72C84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1DB3D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2C4202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91369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CE45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4D052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8</w:t>
            </w:r>
          </w:p>
        </w:tc>
      </w:tr>
      <w:tr w:rsidR="00455208" w:rsidRPr="004A35FD" w14:paraId="2AEDE665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4FE68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FF6BC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N17Z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7D5B18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C08E09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B9CB2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568B66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D2B7B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3CC3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E1B5D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455208" w:rsidRPr="004A35FD" w14:paraId="3F9B56D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3AC803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BEA6E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N17ZZ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C16A4B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7BBAF44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E3A06C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32403E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7B65A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AAB51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4F114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3</w:t>
            </w:r>
          </w:p>
        </w:tc>
      </w:tr>
      <w:tr w:rsidR="00455208" w:rsidRPr="004A35FD" w14:paraId="01C365F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55F7CA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M23567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3EDB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YZ99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572EC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9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4EBE4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AAF0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0D18AF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1CD337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3D5C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502A6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7</w:t>
            </w:r>
          </w:p>
        </w:tc>
      </w:tr>
      <w:tr w:rsidR="00455208" w:rsidRPr="004A35FD" w14:paraId="5A31346D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02BB5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E5C5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3NT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4CB49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5CD169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E8950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0A9A5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3D15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6713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6C778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3</w:t>
            </w:r>
          </w:p>
        </w:tc>
      </w:tr>
      <w:tr w:rsidR="00455208" w:rsidRPr="004A35FD" w14:paraId="51814E4C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CB52C0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6656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4NT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A222B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BFCDF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F0F2E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46AED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1320D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DFE4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48EB8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099E329F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68A59DC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A322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8Y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1734E1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F8730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690DA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93DBB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04A277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D804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53266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9</w:t>
            </w:r>
          </w:p>
        </w:tc>
      </w:tr>
      <w:tr w:rsidR="00455208" w:rsidRPr="004A35FD" w14:paraId="7A574BF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508AC1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BDEBC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8YZ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0A344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785BB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82801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979AD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0D86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EB4A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92D7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194B7BB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20B489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EC58F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S18YZ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71DD79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EE4C7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9BB4DD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1A6082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9945C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A880E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66EA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39436E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FD503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FJ21640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EF5E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07LK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EF8136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6E0C575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A7F7C0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7C6B1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8CA1C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A26273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4BBCC2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9</w:t>
            </w:r>
          </w:p>
        </w:tc>
      </w:tr>
      <w:tr w:rsidR="00455208" w:rsidRPr="004A35FD" w14:paraId="2CC5672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80B3F5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5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289DD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E042D4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148ECB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ADC1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5DCC5B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99EB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F1336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4E3E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7CEFD739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2C1313A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Y98066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2E5579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DAU170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35D19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599334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151A23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3C89C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2AAA2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CDBD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DF7D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66CE2B9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820A0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Q42563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C915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DY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B5D1F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E80839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44233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80726F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6F41A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8366EA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B408F8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1686DE7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0E6B36F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JQ39630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2980C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CGS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3DDE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599C4B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03D84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8DA73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54A70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9853F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D9185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62CDE96A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4F11BC3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AY02792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66F932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ADOL-75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6C35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97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F4B5C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US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921333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79B7A4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332C1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72F87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770A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6EBBEBE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08060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5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03C6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6H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3E023F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8D038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70556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2CC906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CCD983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5632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3DE359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1A259D6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A55E0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KU25461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89B1E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QJ-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C79AD0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2F09AE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74295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631E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7947A9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630F2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E1DE9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9</w:t>
            </w:r>
          </w:p>
        </w:tc>
      </w:tr>
      <w:tr w:rsidR="00455208" w:rsidRPr="004A35FD" w14:paraId="49593437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301347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9CEC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ZH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531407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1D83840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96CD6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F5EDA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F6CA0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B233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18012A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6</w:t>
            </w:r>
          </w:p>
        </w:tc>
      </w:tr>
      <w:tr w:rsidR="00455208" w:rsidRPr="004A35FD" w14:paraId="0D34019E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E34F2C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5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051A8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6HZ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7BE420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8F92E0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A6801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309FEF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18644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6FC2A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04761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1D416B34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1F2EBE2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T53824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428B8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GD19HZ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6EFA9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033F31C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65D00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EEB490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5CAAB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0F0CC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69C1E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466DB6B8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1BA760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29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4E664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HB18XH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B657C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4152710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C68CE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617793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D91246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2DF7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6E8EE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69EA1A41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7A07998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9953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H18JY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52A89A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2BEEB1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F0F83A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1399C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A3561E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FA4D8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97D607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0AA306A6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vAlign w:val="center"/>
            <w:hideMark/>
          </w:tcPr>
          <w:p w14:paraId="54FE20D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MN73530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3E507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SH18JY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5A1AAD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623CA2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0E2D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38F5703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DE64C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CC7FE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54A7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9</w:t>
            </w:r>
          </w:p>
        </w:tc>
      </w:tr>
      <w:tr w:rsidR="00455208" w:rsidRPr="004A35FD" w14:paraId="3E9839A2" w14:textId="77777777" w:rsidTr="00537DDA">
        <w:trPr>
          <w:trHeight w:val="20"/>
          <w:jc w:val="center"/>
        </w:trPr>
        <w:tc>
          <w:tcPr>
            <w:tcW w:w="1124" w:type="dxa"/>
            <w:shd w:val="clear" w:color="000000" w:fill="FFFFFF"/>
            <w:noWrap/>
            <w:vAlign w:val="center"/>
            <w:hideMark/>
          </w:tcPr>
          <w:p w14:paraId="2B42CC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P91884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B7745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LY2021J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F628D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28952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927A63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20A6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C9CCB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39F6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8ADCCD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4DE98623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E7DA7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OP508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5B0B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RKZ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87B0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37C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FF6A69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62204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37D6F2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1E14E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314540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6</w:t>
            </w:r>
          </w:p>
        </w:tc>
      </w:tr>
      <w:tr w:rsidR="00455208" w:rsidRPr="004A35FD" w14:paraId="2224FA79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2CBB98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P856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8DDC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RKZ-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804F6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2891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D02289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6DB549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47E4E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24CA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A8241D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4</w:t>
            </w:r>
          </w:p>
        </w:tc>
      </w:tr>
      <w:tr w:rsidR="00455208" w:rsidRPr="004A35FD" w14:paraId="32ACE536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FA9C93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P3824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984A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HB2021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382C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3D641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357EA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047A9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848EF1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10A11B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A57503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455208" w:rsidRPr="004A35FD" w14:paraId="121B4967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DE207E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N84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721F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HB20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E8E7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B681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885B29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2142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2FEBEF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F1FD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8F437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9</w:t>
            </w:r>
          </w:p>
        </w:tc>
      </w:tr>
      <w:tr w:rsidR="00455208" w:rsidRPr="004A35FD" w14:paraId="6B44D71E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BDBB7D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K507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912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DPRJ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08B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0266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2E75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34DEEC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FCF48A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E23E7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80338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4</w:t>
            </w:r>
          </w:p>
        </w:tc>
      </w:tr>
      <w:tr w:rsidR="00455208" w:rsidRPr="004A35FD" w14:paraId="68168EEA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AFD92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L799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5966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JSYC2106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9228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3F49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7EEACA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629F7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48D855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41D31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4B19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198D05DA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4758F3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OL799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4BDA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JSYC2106-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D574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96ED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35E359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03A31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3965B4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393EF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3140BA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455208" w:rsidRPr="004A35FD" w14:paraId="38D7F8EC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2262D5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W8915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68F2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AU20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CF245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0D3A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B559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43E4D2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5222B4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E239E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D40BD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7123D651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075553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W891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2226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AU2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FD941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720A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1D836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462E1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26297A5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6081B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5DFF9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455208" w:rsidRPr="004A35FD" w14:paraId="77DCE992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E1C8A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T863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C7A6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GD19GZ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F93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7EC0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485C4A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AD6B9F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A8735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5DEF8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DBAF1D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5</w:t>
            </w:r>
          </w:p>
        </w:tc>
      </w:tr>
      <w:tr w:rsidR="00455208" w:rsidRPr="004A35FD" w14:paraId="46738631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F97AC6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T863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7FE2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GD19GZ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D3019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B0F7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68C2C2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86C6B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F82E9C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50064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0EDE5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62</w:t>
            </w:r>
          </w:p>
        </w:tc>
      </w:tr>
      <w:tr w:rsidR="00455208" w:rsidRPr="004A35FD" w14:paraId="2897E759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8EFEB8D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Z856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C73B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GD1804J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5EFD4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68A0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38AA34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8A5FDF4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30C77D3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05D88A1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F4F846B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2</w:t>
            </w:r>
          </w:p>
        </w:tc>
      </w:tr>
      <w:tr w:rsidR="00455208" w:rsidRPr="004A35FD" w14:paraId="5C2C1953" w14:textId="77777777" w:rsidTr="00537DDA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92F92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MK944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D335F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LH20180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89410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4E767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89E401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0DC538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53A96C" w14:textId="77777777" w:rsidR="00455208" w:rsidRPr="004A35FD" w:rsidRDefault="00455208" w:rsidP="00FD04F3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4A35FD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9750EE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10872E2" w14:textId="77777777" w:rsidR="00455208" w:rsidRPr="004A35FD" w:rsidRDefault="00455208" w:rsidP="00FD04F3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4A35FD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bookmarkEnd w:id="1"/>
    </w:tbl>
    <w:p w14:paraId="399896F7" w14:textId="77777777" w:rsidR="00E520EE" w:rsidRDefault="00E520EE" w:rsidP="00455208">
      <w:pPr>
        <w:pStyle w:val="1"/>
        <w:numPr>
          <w:ilvl w:val="0"/>
          <w:numId w:val="0"/>
        </w:numPr>
        <w:ind w:left="567" w:hanging="567"/>
      </w:pPr>
    </w:p>
    <w:sectPr w:rsidR="00E520E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E4039" w14:textId="77777777" w:rsidR="00152967" w:rsidRDefault="00152967">
      <w:r>
        <w:separator/>
      </w:r>
    </w:p>
  </w:endnote>
  <w:endnote w:type="continuationSeparator" w:id="0">
    <w:p w14:paraId="43F0955A" w14:textId="77777777" w:rsidR="00152967" w:rsidRDefault="00152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F2D7C" w14:textId="77777777" w:rsidR="005207B7" w:rsidRDefault="005207B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BC252" wp14:editId="202A83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2E2BAB" w14:textId="77777777" w:rsidR="005207B7" w:rsidRDefault="005207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5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82E2BAB" w14:textId="77777777" w:rsidR="005207B7" w:rsidRDefault="005207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521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979B1" w14:textId="77777777" w:rsidR="005207B7" w:rsidRDefault="005207B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157775" wp14:editId="449481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74C859" w14:textId="77777777" w:rsidR="005207B7" w:rsidRDefault="005207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5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74C859" w14:textId="77777777" w:rsidR="005207B7" w:rsidRDefault="005207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521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FB8CA6" w14:textId="77777777" w:rsidR="00152967" w:rsidRDefault="00152967">
      <w:pPr>
        <w:spacing w:before="0" w:after="0"/>
      </w:pPr>
      <w:r>
        <w:separator/>
      </w:r>
    </w:p>
  </w:footnote>
  <w:footnote w:type="continuationSeparator" w:id="0">
    <w:p w14:paraId="78B68F5C" w14:textId="77777777" w:rsidR="00152967" w:rsidRDefault="001529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EF42F" w14:textId="77777777" w:rsidR="005207B7" w:rsidRDefault="005207B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1F16B" w14:textId="77777777" w:rsidR="005207B7" w:rsidRDefault="005207B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041CA4D" wp14:editId="46FAA23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C15D7"/>
    <w:multiLevelType w:val="hybridMultilevel"/>
    <w:tmpl w:val="FCA86D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attachedTemplate r:id="rId1"/>
  <w:defaultTabStop w:val="18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wNGFhM2JjMmU5YTBkOTE1ZTVjOTY5YzIwOTM0MDA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105FD9"/>
    <w:rsid w:val="00117666"/>
    <w:rsid w:val="001242CE"/>
    <w:rsid w:val="00152967"/>
    <w:rsid w:val="001549D3"/>
    <w:rsid w:val="00160065"/>
    <w:rsid w:val="0017371A"/>
    <w:rsid w:val="00177D84"/>
    <w:rsid w:val="00267D18"/>
    <w:rsid w:val="002868E2"/>
    <w:rsid w:val="002869C3"/>
    <w:rsid w:val="002936E4"/>
    <w:rsid w:val="002A675E"/>
    <w:rsid w:val="002B02EE"/>
    <w:rsid w:val="002B4A57"/>
    <w:rsid w:val="002C74CA"/>
    <w:rsid w:val="002D3A8F"/>
    <w:rsid w:val="002D6DD3"/>
    <w:rsid w:val="002F3318"/>
    <w:rsid w:val="003544FB"/>
    <w:rsid w:val="00362DA3"/>
    <w:rsid w:val="003D2F2D"/>
    <w:rsid w:val="003D3070"/>
    <w:rsid w:val="003E75AD"/>
    <w:rsid w:val="00401590"/>
    <w:rsid w:val="00447801"/>
    <w:rsid w:val="00452E9C"/>
    <w:rsid w:val="00455208"/>
    <w:rsid w:val="004735C8"/>
    <w:rsid w:val="004961FF"/>
    <w:rsid w:val="005005D3"/>
    <w:rsid w:val="00517A89"/>
    <w:rsid w:val="005207B7"/>
    <w:rsid w:val="005250F2"/>
    <w:rsid w:val="00537DDA"/>
    <w:rsid w:val="00540A10"/>
    <w:rsid w:val="00585E84"/>
    <w:rsid w:val="00593EEA"/>
    <w:rsid w:val="005A5EEE"/>
    <w:rsid w:val="005C09DB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B054E"/>
    <w:rsid w:val="007B5703"/>
    <w:rsid w:val="007C206C"/>
    <w:rsid w:val="007D1455"/>
    <w:rsid w:val="00803D24"/>
    <w:rsid w:val="00817DD6"/>
    <w:rsid w:val="00874732"/>
    <w:rsid w:val="00877919"/>
    <w:rsid w:val="00885156"/>
    <w:rsid w:val="009151AA"/>
    <w:rsid w:val="0093429D"/>
    <w:rsid w:val="00943573"/>
    <w:rsid w:val="00943BFE"/>
    <w:rsid w:val="00944A23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174D9"/>
    <w:rsid w:val="00A42C7C"/>
    <w:rsid w:val="00A454E0"/>
    <w:rsid w:val="00A55210"/>
    <w:rsid w:val="00A569CD"/>
    <w:rsid w:val="00A67C27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C07EA0"/>
    <w:rsid w:val="00C52A7B"/>
    <w:rsid w:val="00C56BAF"/>
    <w:rsid w:val="00C64859"/>
    <w:rsid w:val="00C679AA"/>
    <w:rsid w:val="00C75972"/>
    <w:rsid w:val="00C75BA9"/>
    <w:rsid w:val="00C956B2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E23E8"/>
    <w:rsid w:val="00E520EE"/>
    <w:rsid w:val="00E52377"/>
    <w:rsid w:val="00E6137C"/>
    <w:rsid w:val="00E64E17"/>
    <w:rsid w:val="00E866C9"/>
    <w:rsid w:val="00EA3D3C"/>
    <w:rsid w:val="00EB3838"/>
    <w:rsid w:val="00EF7B2C"/>
    <w:rsid w:val="00F10FAF"/>
    <w:rsid w:val="00F20F7D"/>
    <w:rsid w:val="00F27D9D"/>
    <w:rsid w:val="00F46900"/>
    <w:rsid w:val="00F61D89"/>
    <w:rsid w:val="00F73749"/>
    <w:rsid w:val="00FA3D97"/>
    <w:rsid w:val="44671A5D"/>
    <w:rsid w:val="529757BE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7BD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table" w:customStyle="1" w:styleId="15">
    <w:name w:val="网格型1"/>
    <w:basedOn w:val="a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qFormat/>
    <w:rsid w:val="007D1455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rsid w:val="0045520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5520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rsid w:val="00455208"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table" w:customStyle="1" w:styleId="15">
    <w:name w:val="网格型1"/>
    <w:basedOn w:val="a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qFormat/>
    <w:rsid w:val="007D1455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rsid w:val="0045520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5520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rsid w:val="00455208"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4552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63D27AC-29F3-4077-BDBB-260DD6CFF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7</Pages>
  <Words>1039</Words>
  <Characters>5925</Characters>
  <Application>Microsoft Office Word</Application>
  <DocSecurity>0</DocSecurity>
  <Lines>49</Lines>
  <Paragraphs>13</Paragraphs>
  <ScaleCrop>false</ScaleCrop>
  <Company>HP</Company>
  <LinksUpToDate>false</LinksUpToDate>
  <CharactersWithSpaces>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7</cp:revision>
  <cp:lastPrinted>2013-10-03T12:51:00Z</cp:lastPrinted>
  <dcterms:created xsi:type="dcterms:W3CDTF">2023-07-24T08:17:00Z</dcterms:created>
  <dcterms:modified xsi:type="dcterms:W3CDTF">2024-01-2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